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11"/>
        <w:tblW w:w="13608" w:type="dxa"/>
        <w:tblInd w:w="-147" w:type="dxa"/>
        <w:tblLayout w:type="fixed"/>
        <w:tblLook w:val="0600" w:firstRow="0" w:lastRow="0" w:firstColumn="0" w:lastColumn="0" w:noHBand="1" w:noVBand="1"/>
      </w:tblPr>
      <w:tblGrid>
        <w:gridCol w:w="1701"/>
        <w:gridCol w:w="1701"/>
        <w:gridCol w:w="1701"/>
        <w:gridCol w:w="1701"/>
        <w:gridCol w:w="1701"/>
        <w:gridCol w:w="1701"/>
        <w:gridCol w:w="1701"/>
        <w:gridCol w:w="1701"/>
      </w:tblGrid>
      <w:tr w:rsidR="00DA5DC7" w:rsidRPr="00D433DE" w14:paraId="7BF169C8" w14:textId="77777777" w:rsidTr="00DA5DC7">
        <w:trPr>
          <w:trHeight w:val="33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89FD6" w14:textId="77777777" w:rsidR="00DA5DC7" w:rsidRPr="00D433DE" w:rsidRDefault="00DA5DC7" w:rsidP="00DA5DC7">
            <w:pPr>
              <w:widowControl/>
              <w:autoSpaceDE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Stud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885AB" w14:textId="77777777" w:rsidR="00DA5DC7" w:rsidRPr="00D433DE" w:rsidRDefault="00DA5DC7" w:rsidP="00DA5DC7">
            <w:pPr>
              <w:widowControl/>
              <w:autoSpaceDE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Lo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6CE26B" w14:textId="77777777" w:rsidR="00DA5DC7" w:rsidRPr="00D433DE" w:rsidRDefault="00DA5DC7" w:rsidP="00DA5DC7">
            <w:pPr>
              <w:widowControl/>
              <w:autoSpaceDE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Subgrou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36C88F" w14:textId="77777777" w:rsidR="00DA5DC7" w:rsidRPr="00D433DE" w:rsidRDefault="00DA5DC7" w:rsidP="00DA5DC7">
            <w:pPr>
              <w:widowControl/>
              <w:autoSpaceDE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Regime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8FDCD" w14:textId="77777777" w:rsidR="00DA5DC7" w:rsidRPr="00D433DE" w:rsidRDefault="00DA5DC7" w:rsidP="00DA5DC7">
            <w:pPr>
              <w:widowControl/>
              <w:autoSpaceDE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Number</w:t>
            </w:r>
          </w:p>
          <w:p w14:paraId="57ED71DF" w14:textId="77777777" w:rsidR="00DA5DC7" w:rsidRPr="00D433DE" w:rsidRDefault="00DA5DC7" w:rsidP="00DA5DC7">
            <w:pPr>
              <w:widowControl/>
              <w:autoSpaceDE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of patient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D6AF99" w14:textId="77777777" w:rsidR="00DA5DC7" w:rsidRPr="00D433DE" w:rsidRDefault="00DA5DC7" w:rsidP="00DA5DC7">
            <w:pPr>
              <w:widowControl/>
              <w:autoSpaceDE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MMSE</w:t>
            </w:r>
          </w:p>
          <w:p w14:paraId="4F1B5361" w14:textId="77777777" w:rsidR="00DA5DC7" w:rsidRPr="00D433DE" w:rsidRDefault="00DA5DC7" w:rsidP="00DA5DC7">
            <w:pPr>
              <w:widowControl/>
              <w:autoSpaceDE/>
              <w:spacing w:after="0" w:line="24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(</w:t>
            </w:r>
            <w:proofErr w:type="spellStart"/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Mean±SD</w:t>
            </w:r>
            <w:proofErr w:type="spellEnd"/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A7F10" w14:textId="77777777" w:rsidR="00DA5DC7" w:rsidRPr="00D433DE" w:rsidRDefault="00DA5DC7" w:rsidP="00DA5DC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ADAS-cog</w:t>
            </w:r>
          </w:p>
          <w:p w14:paraId="38C965F3" w14:textId="77777777" w:rsidR="00DA5DC7" w:rsidRPr="00D433DE" w:rsidRDefault="00DA5DC7" w:rsidP="00DA5DC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(</w:t>
            </w:r>
            <w:proofErr w:type="spellStart"/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Mean±SD</w:t>
            </w:r>
            <w:proofErr w:type="spellEnd"/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8ECA7" w14:textId="77777777" w:rsidR="00DA5DC7" w:rsidRPr="00D433DE" w:rsidRDefault="00DA5DC7" w:rsidP="00DA5DC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CIBIC-Plus</w:t>
            </w:r>
          </w:p>
          <w:p w14:paraId="6B7B802F" w14:textId="77777777" w:rsidR="00DA5DC7" w:rsidRPr="00D433DE" w:rsidRDefault="00DA5DC7" w:rsidP="00DA5DC7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(</w:t>
            </w:r>
            <w:proofErr w:type="spellStart"/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Mean±SD</w:t>
            </w:r>
            <w:proofErr w:type="spellEnd"/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)</w:t>
            </w:r>
          </w:p>
        </w:tc>
      </w:tr>
      <w:tr w:rsidR="00DA5DC7" w:rsidRPr="00D433DE" w14:paraId="4FE43587" w14:textId="77777777" w:rsidTr="00114006">
        <w:trPr>
          <w:trHeight w:val="33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740E45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Black 2003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546D92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UK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FC414C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V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61D07C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Placeb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687F0A7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1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68E2EB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1.7±0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D5F902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0.1</w:t>
            </w: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±0.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E9EEF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</w:tr>
      <w:tr w:rsidR="00DA5DC7" w:rsidRPr="00D433DE" w14:paraId="75667670" w14:textId="77777777" w:rsidTr="00114006">
        <w:trPr>
          <w:trHeight w:val="419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E65BE1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5F866E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B4EC94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494BD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Donepezil 5mg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AE3DF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EE8D9F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1.9±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BBFD74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1.2</w:t>
            </w: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±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F72C2D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</w:tr>
      <w:tr w:rsidR="00DA5DC7" w:rsidRPr="00D433DE" w14:paraId="43C10EEF" w14:textId="77777777" w:rsidTr="00114006">
        <w:trPr>
          <w:trHeight w:val="419"/>
        </w:trPr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76DA9A73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3B64200B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0B2E1FFD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038DE629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Donepezil 10mg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75C35DAD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2216583D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1.8±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4E43CE36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0.9</w:t>
            </w: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±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A4AD459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</w:tr>
      <w:tr w:rsidR="00DA5DC7" w:rsidRPr="00D433DE" w14:paraId="3AE1652E" w14:textId="77777777" w:rsidTr="00114006">
        <w:trPr>
          <w:trHeight w:val="293"/>
        </w:trPr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6066ADEE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  <w:vertAlign w:val="superscript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Chang 2011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5E2B6BC2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Korea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42D1EBAF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PSCI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A4B7C3C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Placebo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CE9AD3E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4077D20" w14:textId="5C9D775D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4.8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</w:t>
            </w: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(24-26)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2E57E82D" w14:textId="77777777" w:rsidR="00DA5DC7" w:rsidRPr="00D433DE" w:rsidRDefault="00DA5DC7" w:rsidP="00114006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D72DEFC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</w:tr>
      <w:tr w:rsidR="00DA5DC7" w:rsidRPr="00D433DE" w14:paraId="7254D9E7" w14:textId="77777777" w:rsidTr="00114006">
        <w:trPr>
          <w:trHeight w:val="190"/>
        </w:trPr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73F36475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  <w:vertAlign w:val="superscript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5B61D909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53D003E9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6E32F315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Donepez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33A46CFB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42D0C619" w14:textId="31442801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4.2</w:t>
            </w:r>
            <w:r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</w:t>
            </w: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(</w:t>
            </w: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3-3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5E4C89D7" w14:textId="77777777" w:rsidR="00DA5DC7" w:rsidRPr="00D433DE" w:rsidRDefault="00DA5DC7" w:rsidP="00114006">
            <w:pPr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950F85D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</w:tr>
      <w:tr w:rsidR="00DA5DC7" w:rsidRPr="00D433DE" w14:paraId="5DEF9B9F" w14:textId="77777777" w:rsidTr="00114006">
        <w:trPr>
          <w:trHeight w:val="287"/>
        </w:trPr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3C38761E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Moretti 2008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5D1838D6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Italy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5493EB7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PSCI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65F7A534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Rivastigmine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6889BAF8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50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4F07E7D5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18.6±2.1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D55AB92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AA3EE08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</w:tr>
      <w:tr w:rsidR="00DA5DC7" w:rsidRPr="00D433DE" w14:paraId="6CD2146D" w14:textId="77777777" w:rsidTr="00114006">
        <w:trPr>
          <w:trHeight w:val="287"/>
        </w:trPr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4C32001F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353B8B8A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486504A6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V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66703423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Rivastig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798D08C4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657B2BAA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0.7±2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146F66B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A6842A8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</w:tr>
      <w:tr w:rsidR="00DA5DC7" w:rsidRPr="00D433DE" w14:paraId="623F13F0" w14:textId="77777777" w:rsidTr="00114006">
        <w:trPr>
          <w:trHeight w:val="287"/>
        </w:trPr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52667AEE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Narasimhalu</w:t>
            </w:r>
            <w:proofErr w:type="spellEnd"/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2010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4086D481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Singapore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F931CC0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PSCI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19C2BAF5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Placebo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5E8B0E3C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52B7F7B4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3.9±3.2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76A684DC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30.4±14.1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D43EF45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</w:tr>
      <w:tr w:rsidR="00DA5DC7" w:rsidRPr="00D433DE" w14:paraId="377F48FD" w14:textId="77777777" w:rsidTr="00114006">
        <w:trPr>
          <w:trHeight w:val="287"/>
        </w:trPr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28ECD15B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20284A81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44BF046A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6F193045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Rivastigm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345DB822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125A284E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3.7±3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27C8F16F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9.9±13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2E2F288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</w:p>
        </w:tc>
      </w:tr>
      <w:tr w:rsidR="00DA5DC7" w:rsidRPr="00D433DE" w14:paraId="7DBE2B6E" w14:textId="77777777" w:rsidTr="00114006">
        <w:trPr>
          <w:trHeight w:val="432"/>
        </w:trPr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291FD5DF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  <w:vertAlign w:val="superscript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Pratt 2002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455C9C2F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Various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CE09E8E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VD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202F5B25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Placebo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53C85EB3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392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139369C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1.6±4.2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14:paraId="0AF0B6CC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2.3</w:t>
            </w: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±11.1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FA16575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</w:tr>
      <w:tr w:rsidR="00DA5DC7" w:rsidRPr="00D433DE" w14:paraId="14AB3947" w14:textId="77777777" w:rsidTr="00114006">
        <w:trPr>
          <w:trHeight w:val="353"/>
        </w:trPr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3950F1B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Roman GC 2010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87120E8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US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77080A31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VD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0A7BF68F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Placebo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50AE900F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326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4FA9F59A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3.6±0.3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463FFE25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1.7</w:t>
            </w: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±0.6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2005AC2F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3.6</w:t>
            </w: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±0.05</w:t>
            </w:r>
          </w:p>
        </w:tc>
      </w:tr>
      <w:tr w:rsidR="00DA5DC7" w:rsidRPr="00D433DE" w14:paraId="4BFA7746" w14:textId="77777777" w:rsidTr="00114006">
        <w:trPr>
          <w:trHeight w:val="353"/>
        </w:trPr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07C12719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18059671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296934E9" w14:textId="77777777" w:rsidR="00DA5DC7" w:rsidRPr="00D433DE" w:rsidRDefault="00DA5DC7" w:rsidP="00114006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441F898A" w14:textId="1EBF6A62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Donepezi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08EC4422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6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61B6EF4F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3.5±0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4207A674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1.8</w:t>
            </w: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±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14:paraId="3A899A8A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3.6</w:t>
            </w: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±0.03</w:t>
            </w:r>
          </w:p>
        </w:tc>
      </w:tr>
      <w:tr w:rsidR="00DA5DC7" w:rsidRPr="00D433DE" w14:paraId="31FA23EE" w14:textId="77777777" w:rsidTr="00114006">
        <w:trPr>
          <w:trHeight w:val="317"/>
        </w:trPr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62BE9BC8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Wilkinson 2003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456B4250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Various</w:t>
            </w:r>
          </w:p>
        </w:tc>
        <w:tc>
          <w:tcPr>
            <w:tcW w:w="1701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3EDBDE2A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VD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7AE53E5" w14:textId="4EB1F31C" w:rsidR="00DA5DC7" w:rsidRPr="00114006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Placebo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06BB49A" w14:textId="1BC8606D" w:rsidR="00DA5DC7" w:rsidRPr="00114006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193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5E74ED0" w14:textId="7127F49C" w:rsidR="00DA5DC7" w:rsidRPr="00114006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 w:hint="eastAsia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2.2±0.3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14:paraId="35C75050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18.8</w:t>
            </w: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±0.7</w:t>
            </w: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A60E33B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</w:tr>
      <w:tr w:rsidR="00DA5DC7" w:rsidRPr="00D433DE" w14:paraId="7B7FF278" w14:textId="77777777" w:rsidTr="00114006">
        <w:trPr>
          <w:trHeight w:val="28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11E9A" w14:textId="77777777" w:rsidR="00DA5DC7" w:rsidRPr="00D433DE" w:rsidRDefault="00DA5DC7" w:rsidP="00DA5DC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FDC2D" w14:textId="77777777" w:rsidR="00DA5DC7" w:rsidRPr="00D433DE" w:rsidRDefault="00DA5DC7" w:rsidP="00DA5DC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E8934" w14:textId="77777777" w:rsidR="00DA5DC7" w:rsidRPr="00D433DE" w:rsidRDefault="00DA5DC7" w:rsidP="00DA5DC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EF7D50" w14:textId="3FC646F4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Donepezil</w:t>
            </w:r>
            <w:r w:rsidR="00114006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</w:t>
            </w: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5mg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A72DFF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219D7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1.8±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61F00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0.8</w:t>
            </w: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50314C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</w:tr>
      <w:tr w:rsidR="00DA5DC7" w:rsidRPr="00D433DE" w14:paraId="752DB54C" w14:textId="77777777" w:rsidTr="00114006">
        <w:trPr>
          <w:trHeight w:val="272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5D8D5" w14:textId="77777777" w:rsidR="00DA5DC7" w:rsidRPr="00D433DE" w:rsidRDefault="00DA5DC7" w:rsidP="00DA5DC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C4B4F" w14:textId="77777777" w:rsidR="00DA5DC7" w:rsidRPr="00D433DE" w:rsidRDefault="00DA5DC7" w:rsidP="00DA5DC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1C6C7" w14:textId="77777777" w:rsidR="00DA5DC7" w:rsidRPr="00D433DE" w:rsidRDefault="00DA5DC7" w:rsidP="00DA5DC7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77DB4" w14:textId="0151CB0A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Donepezil</w:t>
            </w:r>
            <w:r w:rsidR="00114006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 xml:space="preserve"> </w:t>
            </w: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10mg/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2E4AFE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F4F3A1" w14:textId="77777777" w:rsidR="00DA5DC7" w:rsidRPr="00D433DE" w:rsidRDefault="00DA5DC7" w:rsidP="00114006">
            <w:pPr>
              <w:widowControl/>
              <w:autoSpaceDE/>
              <w:spacing w:after="0" w:line="360" w:lineRule="auto"/>
              <w:jc w:val="center"/>
              <w:textAlignment w:val="center"/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</w:pP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21.5±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36811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433DE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20.6</w:t>
            </w:r>
            <w:r w:rsidRPr="00D433DE">
              <w:rPr>
                <w:rFonts w:ascii="Times New Roman" w:eastAsia="맑은 고딕" w:hAnsi="Times New Roman" w:cs="Times New Roman"/>
                <w:kern w:val="24"/>
                <w:sz w:val="16"/>
                <w:szCs w:val="16"/>
              </w:rPr>
              <w:t>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2C2253" w14:textId="77777777" w:rsidR="00DA5DC7" w:rsidRPr="00D433DE" w:rsidRDefault="00DA5DC7" w:rsidP="00114006">
            <w:pPr>
              <w:widowControl/>
              <w:wordWrap/>
              <w:autoSpaceDE/>
              <w:spacing w:after="0" w:line="36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</w:tr>
      <w:tr w:rsidR="00DA5DC7" w:rsidRPr="00D433DE" w14:paraId="35D320C6" w14:textId="77777777" w:rsidTr="00DA5DC7">
        <w:trPr>
          <w:trHeight w:val="556"/>
        </w:trPr>
        <w:tc>
          <w:tcPr>
            <w:tcW w:w="13608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EB1F" w14:textId="77777777" w:rsidR="00DA5DC7" w:rsidRPr="00DA5DC7" w:rsidRDefault="00DA5DC7" w:rsidP="00DA5DC7">
            <w:pPr>
              <w:widowControl/>
              <w:pBdr>
                <w:top w:val="single" w:sz="4" w:space="1" w:color="auto"/>
              </w:pBdr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A5DC7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Numbers in parentheses represent percentage</w:t>
            </w:r>
          </w:p>
          <w:p w14:paraId="5024FB8D" w14:textId="5EF7FD32" w:rsidR="00DA5DC7" w:rsidRPr="00D433DE" w:rsidRDefault="00DA5DC7" w:rsidP="00DA5DC7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A5DC7"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  <w:t>Abbreviations: MMSE, mini–mental state examination; ADAS-cog, Alzheimer's Disease Assessment Scale-Cognitive subscale; CIBIC-Plus, Clinician’s Interview-Based Impression of Change-Plus; UK, United Kingdom; VD, vascular dementia; PSCI, post-stroke cognitive impairment; US, United States</w:t>
            </w:r>
          </w:p>
        </w:tc>
      </w:tr>
    </w:tbl>
    <w:p w14:paraId="5F938F6A" w14:textId="77777777" w:rsidR="00DA5DC7" w:rsidRDefault="00DA5DC7">
      <w:bookmarkStart w:id="0" w:name="_GoBack"/>
      <w:bookmarkEnd w:id="0"/>
    </w:p>
    <w:sectPr w:rsidR="00DA5DC7" w:rsidSect="00DA5DC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LQwtjS1NDA3tTSxMDNV0lEKTi0uzszPAykwrAUAS1MxvywAAAA="/>
  </w:docVars>
  <w:rsids>
    <w:rsidRoot w:val="00DA5DC7"/>
    <w:rsid w:val="00114006"/>
    <w:rsid w:val="00DA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73770"/>
  <w15:chartTrackingRefBased/>
  <w15:docId w15:val="{7055FB88-4821-49E6-9C1C-B69D6D9CE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5DC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일반 표 11"/>
    <w:basedOn w:val="a1"/>
    <w:uiPriority w:val="41"/>
    <w:rsid w:val="00DA5DC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o Jung-Soo</dc:creator>
  <cp:keywords/>
  <dc:description/>
  <cp:lastModifiedBy>Pyo Jung-Soo</cp:lastModifiedBy>
  <cp:revision>1</cp:revision>
  <dcterms:created xsi:type="dcterms:W3CDTF">2019-12-03T09:39:00Z</dcterms:created>
  <dcterms:modified xsi:type="dcterms:W3CDTF">2019-12-03T09:52:00Z</dcterms:modified>
</cp:coreProperties>
</file>